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D96" w:rsidRPr="00FB0F74" w:rsidRDefault="008C4C1B" w:rsidP="00B275FD">
      <w:pPr>
        <w:spacing w:line="480" w:lineRule="auto"/>
        <w:rPr>
          <w:rFonts w:ascii="Times New Roman" w:hAnsi="Times New Roman" w:cs="Times New Roman (本文のフォント - コンプレ"/>
          <w:b/>
          <w:color w:val="000000" w:themeColor="text1"/>
          <w:sz w:val="24"/>
        </w:rPr>
      </w:pP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Supplementa</w:t>
      </w:r>
      <w:r w:rsidR="006A39C6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ry</w:t>
      </w: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 xml:space="preserve"> </w:t>
      </w:r>
      <w:r w:rsidR="00C357A0" w:rsidRPr="00FB0F74">
        <w:rPr>
          <w:rFonts w:ascii="Times New Roman" w:hAnsi="Times New Roman" w:cs="Times New Roman (本文のフォント - コンプレ" w:hint="cs"/>
          <w:b/>
          <w:color w:val="000000" w:themeColor="text1"/>
          <w:sz w:val="24"/>
        </w:rPr>
        <w:t>F</w:t>
      </w:r>
      <w:r w:rsidR="00C357A0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 xml:space="preserve">igure </w:t>
      </w:r>
      <w:r w:rsidR="006D2B3C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captions</w:t>
      </w:r>
    </w:p>
    <w:p w:rsidR="000E6779" w:rsidRPr="00FB0F74" w:rsidRDefault="000E6779" w:rsidP="00B275FD">
      <w:pPr>
        <w:spacing w:line="480" w:lineRule="auto"/>
        <w:rPr>
          <w:rFonts w:ascii="Times New Roman" w:hAnsi="Times New Roman" w:cs="Times New Roman (本文のフォント - コンプレ"/>
          <w:color w:val="000000" w:themeColor="text1"/>
          <w:sz w:val="24"/>
        </w:rPr>
      </w:pPr>
    </w:p>
    <w:p w:rsidR="009D3047" w:rsidRPr="00FB0F74" w:rsidRDefault="00521C6C" w:rsidP="00B275FD">
      <w:pPr>
        <w:spacing w:line="480" w:lineRule="auto"/>
        <w:rPr>
          <w:rFonts w:ascii="Times New Roman" w:hAnsi="Times New Roman" w:cs="Times New Roman (本文のフォント - コンプレ"/>
          <w:color w:val="000000" w:themeColor="text1"/>
          <w:sz w:val="24"/>
        </w:rPr>
      </w:pP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Supplementa</w:t>
      </w:r>
      <w:r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ry</w:t>
      </w: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 xml:space="preserve"> </w:t>
      </w:r>
      <w:r w:rsidR="006D2B3C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Fig</w:t>
      </w:r>
      <w:r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ure</w:t>
      </w:r>
      <w:r w:rsidR="00830E16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 xml:space="preserve"> 1</w:t>
      </w:r>
      <w:r w:rsidR="006D2B3C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30E16" w:rsidRPr="00FB0F74">
        <w:rPr>
          <w:rFonts w:ascii="Times New Roman" w:hAnsi="Times New Roman" w:cs="Times New Roman"/>
          <w:color w:val="000000" w:themeColor="text1"/>
          <w:sz w:val="24"/>
        </w:rPr>
        <w:t>(</w:t>
      </w:r>
      <w:r w:rsidR="00830E16" w:rsidRPr="00FB0F74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830E16" w:rsidRPr="00FB0F74">
        <w:rPr>
          <w:rFonts w:ascii="Times New Roman" w:hAnsi="Times New Roman" w:cs="Times New Roman"/>
          <w:color w:val="000000" w:themeColor="text1"/>
          <w:sz w:val="24"/>
        </w:rPr>
        <w:t xml:space="preserve">) The rate </w:t>
      </w:r>
      <w:r w:rsidR="006A39C6">
        <w:rPr>
          <w:rFonts w:ascii="Times New Roman" w:hAnsi="Times New Roman" w:cs="Times New Roman"/>
          <w:color w:val="000000" w:themeColor="text1"/>
          <w:sz w:val="24"/>
        </w:rPr>
        <w:t>in percentage</w:t>
      </w:r>
      <w:r w:rsidR="006A39C6" w:rsidRPr="00FB0F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30E16" w:rsidRPr="00FB0F74">
        <w:rPr>
          <w:rFonts w:ascii="Times New Roman" w:hAnsi="Times New Roman" w:cs="Times New Roman"/>
          <w:color w:val="000000" w:themeColor="text1"/>
          <w:sz w:val="24"/>
        </w:rPr>
        <w:t>(%) of wake, REM sleep, and NREM sleep for 6 h (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ZT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1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2</w:t>
      </w:r>
      <w:r w:rsidR="00830E16" w:rsidRPr="00FB0F74">
        <w:rPr>
          <w:rFonts w:ascii="Times New Roman" w:eastAsia="游明朝" w:hAnsi="Times New Roman" w:cs="Times New Roman"/>
          <w:color w:val="000000" w:themeColor="text1"/>
          <w:sz w:val="24"/>
        </w:rPr>
        <w:t>–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>1</w:t>
      </w:r>
      <w:r w:rsidR="00830E16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8, 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>dark</w:t>
      </w:r>
      <w:r w:rsidR="00830E16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 period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>, arousal phase</w:t>
      </w:r>
      <w:r w:rsidR="00830E16" w:rsidRPr="00FB0F74">
        <w:rPr>
          <w:rFonts w:ascii="Times New Roman" w:eastAsia="游明朝" w:hAnsi="Times New Roman" w:cs="Times New Roman"/>
          <w:color w:val="000000" w:themeColor="text1"/>
          <w:sz w:val="24"/>
        </w:rPr>
        <w:t>)</w:t>
      </w:r>
      <w:r w:rsidR="008D3BEA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after oral administration of vehicle and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3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00 mg/kg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 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4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00 mg/kg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of sake yeast with a 1</w:t>
      </w:r>
      <w:r w:rsidR="006A39C6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h interval. (</w:t>
      </w:r>
      <w:r w:rsidR="00830E16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B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) 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Each total amount </w:t>
      </w:r>
      <w:r w:rsidR="006A39C6">
        <w:rPr>
          <w:rFonts w:ascii="Times New Roman" w:hAnsi="Times New Roman" w:cs="Times New Roman"/>
          <w:color w:val="000000" w:themeColor="text1"/>
          <w:sz w:val="24"/>
        </w:rPr>
        <w:t>in minutes</w:t>
      </w:r>
      <w:r w:rsidR="006A39C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(min) of wake, REM sleep, and NREM sleep for 4 h (ZT12</w:t>
      </w:r>
      <w:r w:rsidR="00755FAB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–16, dark period) 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oral administration of vehicle and 300 mg/kg and 400 mg/kg of sake yeast. Error bars denote standard </w:t>
      </w:r>
      <w:r w:rsidR="006A39C6">
        <w:rPr>
          <w:rFonts w:ascii="Times New Roman" w:hAnsi="Times New Roman" w:cs="Times New Roman (本文のフォント - コンプレ"/>
          <w:color w:val="000000" w:themeColor="text1"/>
          <w:sz w:val="24"/>
        </w:rPr>
        <w:t>deviation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the mean. 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(</w:t>
      </w:r>
      <w:r w:rsidR="00830E16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C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) Each t</w:t>
      </w:r>
      <w:r w:rsidR="006A73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otal 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mount </w:t>
      </w:r>
      <w:r w:rsidR="006A39C6">
        <w:rPr>
          <w:rFonts w:ascii="Times New Roman" w:hAnsi="Times New Roman" w:cs="Times New Roman"/>
          <w:color w:val="000000" w:themeColor="text1"/>
          <w:sz w:val="24"/>
        </w:rPr>
        <w:t>in minutes</w:t>
      </w:r>
      <w:r w:rsidR="006A39C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CA0948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(min) 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of wake, REM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sleep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, and NREM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sleep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for 6 h </w:t>
      </w:r>
      <w:r w:rsidR="00D8263F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(ZT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1</w:t>
      </w:r>
      <w:r w:rsidR="00D8263F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2</w:t>
      </w:r>
      <w:r w:rsidR="00D8263F" w:rsidRPr="00FB0F74">
        <w:rPr>
          <w:rFonts w:ascii="Times New Roman" w:eastAsia="游明朝" w:hAnsi="Times New Roman" w:cs="Times New Roman"/>
          <w:color w:val="000000" w:themeColor="text1"/>
          <w:sz w:val="24"/>
        </w:rPr>
        <w:t>–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>1</w:t>
      </w:r>
      <w:r w:rsidR="00D8263F" w:rsidRPr="00FB0F74">
        <w:rPr>
          <w:rFonts w:ascii="Times New Roman" w:eastAsia="游明朝" w:hAnsi="Times New Roman" w:cs="Times New Roman"/>
          <w:color w:val="000000" w:themeColor="text1"/>
          <w:sz w:val="24"/>
        </w:rPr>
        <w:t>8</w:t>
      </w:r>
      <w:r w:rsidR="001A66D6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, 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>dark</w:t>
      </w:r>
      <w:r w:rsidR="001A66D6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 period</w:t>
      </w:r>
      <w:r w:rsidR="00D8263F" w:rsidRPr="00FB0F74">
        <w:rPr>
          <w:rFonts w:ascii="Times New Roman" w:eastAsia="游明朝" w:hAnsi="Times New Roman" w:cs="Times New Roman"/>
          <w:color w:val="000000" w:themeColor="text1"/>
          <w:sz w:val="24"/>
        </w:rPr>
        <w:t>)</w:t>
      </w:r>
      <w:r w:rsidR="008C4C1B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oral administration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vehicle and 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300 mg/kg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</w:t>
      </w:r>
      <w:r w:rsidR="008C4C1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400 mg/kg</w:t>
      </w:r>
      <w:r w:rsidR="00755FAB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of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sake yeast</w:t>
      </w:r>
      <w:r w:rsidR="005331A3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.</w:t>
      </w:r>
      <w:r w:rsidR="000E6779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904B6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Error bars denote standard </w:t>
      </w:r>
      <w:r w:rsidR="00647835">
        <w:rPr>
          <w:rFonts w:ascii="Times New Roman" w:hAnsi="Times New Roman" w:cs="Times New Roman (本文のフォント - コンプレ"/>
          <w:color w:val="000000" w:themeColor="text1"/>
          <w:sz w:val="24"/>
        </w:rPr>
        <w:t>deviation</w:t>
      </w:r>
      <w:r w:rsidR="00904B6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the mean. </w:t>
      </w:r>
      <w:r w:rsidR="00A616B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REM, rapid eye movement; NREM, non-rapid eye movement</w:t>
      </w:r>
      <w:r w:rsidR="00D8263F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; ZT, </w:t>
      </w:r>
      <w:r w:rsidR="00D8263F" w:rsidRPr="00FB0F74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Zeitgeber</w:t>
      </w:r>
      <w:r w:rsidR="00D8263F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Time</w:t>
      </w:r>
      <w:r w:rsidR="00FD233B" w:rsidRPr="00FB0F74">
        <w:rPr>
          <w:rFonts w:ascii="Times New Roman" w:hAnsi="Times New Roman" w:cs="Times New Roman"/>
          <w:color w:val="000000" w:themeColor="text1"/>
          <w:sz w:val="24"/>
        </w:rPr>
        <w:t>.</w:t>
      </w:r>
      <w:r w:rsidR="00986F95" w:rsidRPr="00FB0F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* </w:t>
      </w:r>
      <w:r w:rsidR="00647835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p-value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&lt; 0.0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5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, ** </w:t>
      </w:r>
      <w:r w:rsidR="00647835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p-value</w:t>
      </w:r>
      <w:r w:rsidR="00986F95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&lt; 0.0</w:t>
      </w:r>
      <w:r w:rsidR="00830E1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1</w:t>
      </w:r>
    </w:p>
    <w:p w:rsidR="00E9524C" w:rsidRPr="00FB0F74" w:rsidRDefault="00E9524C" w:rsidP="00B275F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4290A" w:rsidRDefault="00521C6C" w:rsidP="00B275FD">
      <w:pPr>
        <w:spacing w:line="480" w:lineRule="auto"/>
        <w:rPr>
          <w:rFonts w:ascii="Times New Roman" w:hAnsi="Times New Roman" w:cs="Times New Roman (本文のフォント - コンプレ"/>
          <w:color w:val="000000" w:themeColor="text1"/>
          <w:sz w:val="24"/>
        </w:rPr>
      </w:pP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Supplementa</w:t>
      </w:r>
      <w:r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ry</w:t>
      </w:r>
      <w:r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 xml:space="preserve"> </w:t>
      </w:r>
      <w:r w:rsidR="00E9524C" w:rsidRPr="00FB0F74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="00E9524C" w:rsidRPr="00FB0F74">
        <w:rPr>
          <w:rFonts w:ascii="Times New Roman" w:hAnsi="Times New Roman" w:cs="Times New Roman"/>
          <w:b/>
          <w:color w:val="000000" w:themeColor="text1"/>
          <w:sz w:val="24"/>
        </w:rPr>
        <w:t>ig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ure </w:t>
      </w:r>
      <w:r w:rsidR="008D3BEA" w:rsidRPr="00FB0F74">
        <w:rPr>
          <w:rFonts w:ascii="Times New Roman" w:hAnsi="Times New Roman" w:cs="Times New Roman"/>
          <w:b/>
          <w:color w:val="000000" w:themeColor="text1"/>
          <w:sz w:val="24"/>
        </w:rPr>
        <w:t xml:space="preserve">2 </w:t>
      </w:r>
      <w:r w:rsidR="008D3BEA" w:rsidRPr="00FB0F74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8D3BEA" w:rsidRPr="00FB0F74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8D3BEA" w:rsidRPr="00FB0F74">
        <w:rPr>
          <w:rFonts w:ascii="Times New Roman" w:hAnsi="Times New Roman" w:cs="Times New Roman"/>
          <w:color w:val="000000" w:themeColor="text1"/>
          <w:sz w:val="24"/>
        </w:rPr>
        <w:t xml:space="preserve">) Each locomotor activity amount (counts)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for 6 h (ZT</w:t>
      </w:r>
      <w:r w:rsidR="00644C8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1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2</w:t>
      </w:r>
      <w:r w:rsidR="008D3BEA" w:rsidRPr="00FB0F74">
        <w:rPr>
          <w:rFonts w:ascii="Times New Roman" w:eastAsia="游明朝" w:hAnsi="Times New Roman" w:cs="Times New Roman"/>
          <w:color w:val="000000" w:themeColor="text1"/>
          <w:sz w:val="24"/>
        </w:rPr>
        <w:t>–</w:t>
      </w:r>
      <w:r w:rsidR="00644C8D" w:rsidRPr="00FB0F74">
        <w:rPr>
          <w:rFonts w:ascii="Times New Roman" w:eastAsia="游明朝" w:hAnsi="Times New Roman" w:cs="Times New Roman"/>
          <w:color w:val="000000" w:themeColor="text1"/>
          <w:sz w:val="24"/>
        </w:rPr>
        <w:t>1</w:t>
      </w:r>
      <w:r w:rsidR="008D3BEA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8, </w:t>
      </w:r>
      <w:r w:rsidR="00644C8D" w:rsidRPr="00FB0F74">
        <w:rPr>
          <w:rFonts w:ascii="Times New Roman" w:eastAsia="游明朝" w:hAnsi="Times New Roman" w:cs="Times New Roman"/>
          <w:color w:val="000000" w:themeColor="text1"/>
          <w:sz w:val="24"/>
        </w:rPr>
        <w:t>dark period, arousal phase</w:t>
      </w:r>
      <w:r w:rsidR="008D3BEA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)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oral administration of vehicle and </w:t>
      </w:r>
      <w:r w:rsidR="00644C8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300 mg/kg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</w:t>
      </w:r>
      <w:r w:rsidR="00644C8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400 mg/kg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sake yeast plotted with a 1</w:t>
      </w:r>
      <w:r w:rsidR="004D542C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h interval. (</w:t>
      </w:r>
      <w:r w:rsidR="008D3BEA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B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)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Total locomotor activity amount (counts) for 4 h (ZT12</w:t>
      </w:r>
      <w:r w:rsidR="0039325E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–16, dark period) 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oral administration of vehicle and 300 mg/kg and 400 mg/kg 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lastRenderedPageBreak/>
        <w:t xml:space="preserve">of sake yeast.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(</w:t>
      </w:r>
      <w:r w:rsidR="008D3BEA" w:rsidRPr="00FB0F74">
        <w:rPr>
          <w:rFonts w:ascii="Times New Roman" w:hAnsi="Times New Roman" w:cs="Times New Roman (本文のフォント - コンプレ"/>
          <w:b/>
          <w:color w:val="000000" w:themeColor="text1"/>
          <w:sz w:val="24"/>
        </w:rPr>
        <w:t>C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) Total locomotor activity amount (counts) for 6 h (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ZT12</w:t>
      </w:r>
      <w:r w:rsidR="00062266" w:rsidRPr="00FB0F74">
        <w:rPr>
          <w:rFonts w:ascii="Times New Roman" w:eastAsia="游明朝" w:hAnsi="Times New Roman" w:cs="Times New Roman"/>
          <w:color w:val="000000" w:themeColor="text1"/>
          <w:sz w:val="24"/>
        </w:rPr>
        <w:t>–18, dark period</w:t>
      </w:r>
      <w:r w:rsidR="008D3BEA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)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oral administration of vehicle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300 mg/kg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400 mg/kg</w:t>
      </w:r>
      <w:r w:rsidR="0039325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of sake yeast.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(</w:t>
      </w:r>
      <w:r w:rsidR="0083420D" w:rsidRPr="00FB0F74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 xml:space="preserve">) The difference of core body temperature </w:t>
      </w:r>
      <w:r w:rsidR="0083420D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(°C)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between</w:t>
      </w:r>
      <w:r w:rsidR="0083420D" w:rsidRPr="00FB0F7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 xml:space="preserve">before (baseline) and 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after oral administration of vehicle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300 mg/kg</w:t>
      </w:r>
      <w:r w:rsidR="007F4903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400 mg/kg</w:t>
      </w:r>
      <w:r w:rsidR="007F4903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of sake yeast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for 6 h (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ZT12</w:t>
      </w:r>
      <w:r w:rsidR="00062266" w:rsidRPr="00FB0F74">
        <w:rPr>
          <w:rFonts w:ascii="Times New Roman" w:eastAsia="游明朝" w:hAnsi="Times New Roman" w:cs="Times New Roman"/>
          <w:color w:val="000000" w:themeColor="text1"/>
          <w:sz w:val="24"/>
        </w:rPr>
        <w:t>–18, dark period</w:t>
      </w:r>
      <w:r w:rsidR="0083420D" w:rsidRPr="00FB0F74">
        <w:rPr>
          <w:rFonts w:ascii="Times New Roman" w:eastAsia="游明朝" w:hAnsi="Times New Roman" w:cs="Times New Roman"/>
          <w:color w:val="000000" w:themeColor="text1"/>
          <w:sz w:val="24"/>
        </w:rPr>
        <w:t>)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 xml:space="preserve"> plotted with a 0.5</w:t>
      </w:r>
      <w:r w:rsidR="00A2328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 xml:space="preserve">h interval. </w:t>
      </w:r>
      <w:r w:rsidR="00CE5C6E" w:rsidRPr="00FB0F74">
        <w:rPr>
          <w:rFonts w:ascii="Times New Roman" w:hAnsi="Times New Roman" w:cs="Times New Roman"/>
          <w:color w:val="000000" w:themeColor="text1"/>
          <w:sz w:val="24"/>
        </w:rPr>
        <w:t>(</w:t>
      </w:r>
      <w:r w:rsidR="00CE5C6E" w:rsidRPr="00FB0F74">
        <w:rPr>
          <w:rFonts w:ascii="Times New Roman" w:hAnsi="Times New Roman" w:cs="Times New Roman"/>
          <w:b/>
          <w:color w:val="000000" w:themeColor="text1"/>
          <w:sz w:val="24"/>
        </w:rPr>
        <w:t>E</w:t>
      </w:r>
      <w:r w:rsidR="00CE5C6E" w:rsidRPr="00FB0F74">
        <w:rPr>
          <w:rFonts w:ascii="Times New Roman" w:hAnsi="Times New Roman" w:cs="Times New Roman"/>
          <w:color w:val="000000" w:themeColor="text1"/>
          <w:sz w:val="24"/>
        </w:rPr>
        <w:t>) The AUC of core body temperature for</w:t>
      </w:r>
      <w:r w:rsidR="00CE5C6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vehicle and 300 mg/kg and 400 mg/kg of sake yeast</w:t>
      </w:r>
      <w:r w:rsidR="00CE5C6E" w:rsidRPr="00FB0F74">
        <w:rPr>
          <w:rFonts w:ascii="Times New Roman" w:hAnsi="Times New Roman" w:cs="Times New Roman"/>
          <w:color w:val="000000" w:themeColor="text1"/>
          <w:sz w:val="24"/>
        </w:rPr>
        <w:t xml:space="preserve"> for 4 h (</w:t>
      </w:r>
      <w:r w:rsidR="00CE5C6E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ZT12</w:t>
      </w:r>
      <w:r w:rsidR="00CE5C6E" w:rsidRPr="00FB0F74">
        <w:rPr>
          <w:rFonts w:ascii="Times New Roman" w:eastAsia="游明朝" w:hAnsi="Times New Roman" w:cs="Times New Roman"/>
          <w:color w:val="000000" w:themeColor="text1"/>
          <w:sz w:val="24"/>
        </w:rPr>
        <w:t>–16, dark period).</w:t>
      </w:r>
      <w:r w:rsidR="00CE5C6E" w:rsidRPr="00FB0F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(</w:t>
      </w:r>
      <w:r w:rsidR="00CE5C6E" w:rsidRPr="00FB0F74">
        <w:rPr>
          <w:rFonts w:ascii="Times New Roman" w:hAnsi="Times New Roman" w:cs="Times New Roman"/>
          <w:b/>
          <w:color w:val="000000" w:themeColor="text1"/>
          <w:sz w:val="24"/>
        </w:rPr>
        <w:t>F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) The AUC of core body temperature for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vehicle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300 mg/kg</w:t>
      </w:r>
      <w:r w:rsidR="007F4903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and 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400 mg/kg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sake yeast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 xml:space="preserve"> for 6 h (</w:t>
      </w:r>
      <w:r w:rsidR="00062266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>ZT12</w:t>
      </w:r>
      <w:r w:rsidR="00062266" w:rsidRPr="00FB0F74">
        <w:rPr>
          <w:rFonts w:ascii="Times New Roman" w:eastAsia="游明朝" w:hAnsi="Times New Roman" w:cs="Times New Roman"/>
          <w:color w:val="000000" w:themeColor="text1"/>
          <w:sz w:val="24"/>
        </w:rPr>
        <w:t>–18, dark period</w:t>
      </w:r>
      <w:r w:rsidR="0083420D" w:rsidRPr="00FB0F74">
        <w:rPr>
          <w:rFonts w:ascii="Times New Roman" w:eastAsia="游明朝" w:hAnsi="Times New Roman" w:cs="Times New Roman"/>
          <w:color w:val="000000" w:themeColor="text1"/>
          <w:sz w:val="24"/>
        </w:rPr>
        <w:t xml:space="preserve">). 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Error bars denote standard </w:t>
      </w:r>
      <w:r w:rsidR="00A23286">
        <w:rPr>
          <w:rFonts w:ascii="Times New Roman" w:hAnsi="Times New Roman" w:cs="Times New Roman (本文のフォント - コンプレ"/>
          <w:color w:val="000000" w:themeColor="text1"/>
          <w:sz w:val="24"/>
        </w:rPr>
        <w:t>deviation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of the mean. REM, rapid eye movement; NREM, non-rapid eye movement; ZT, </w:t>
      </w:r>
      <w:r w:rsidR="0083420D" w:rsidRPr="00FB0F74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Zeitgeber</w:t>
      </w:r>
      <w:r w:rsidR="0083420D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Time</w:t>
      </w:r>
      <w:r w:rsidR="0083420D" w:rsidRPr="00FB0F74">
        <w:rPr>
          <w:rFonts w:ascii="Times New Roman" w:hAnsi="Times New Roman" w:cs="Times New Roman"/>
          <w:color w:val="000000" w:themeColor="text1"/>
          <w:sz w:val="24"/>
        </w:rPr>
        <w:t>; AUC, area under the curve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. * </w:t>
      </w:r>
      <w:r w:rsidR="00A23286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p-value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&lt; 0.05, ** </w:t>
      </w:r>
      <w:r w:rsidR="00A23286">
        <w:rPr>
          <w:rFonts w:ascii="Times New Roman" w:hAnsi="Times New Roman" w:cs="Times New Roman (本文のフォント - コンプレ"/>
          <w:i/>
          <w:color w:val="000000" w:themeColor="text1"/>
          <w:sz w:val="24"/>
        </w:rPr>
        <w:t>p-value</w:t>
      </w:r>
      <w:r w:rsidR="008D3BEA" w:rsidRPr="00FB0F74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&lt; 0.01</w:t>
      </w:r>
    </w:p>
    <w:p w:rsidR="008E68DF" w:rsidRPr="00470D7B" w:rsidRDefault="008E68DF" w:rsidP="00B275F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</w:p>
    <w:p w:rsidR="008E68DF" w:rsidRPr="00470D7B" w:rsidRDefault="008E68DF" w:rsidP="008E68DF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572C7D">
        <w:rPr>
          <w:rFonts w:ascii="Times New Roman" w:hAnsi="Times New Roman" w:cs="Times New Roman (本文のフォント - コンプレ"/>
          <w:b/>
          <w:color w:val="FF0000"/>
          <w:sz w:val="24"/>
          <w:highlight w:val="yellow"/>
        </w:rPr>
        <w:t>Supplementary Figure 3</w:t>
      </w:r>
      <w:r w:rsidRPr="00572C7D">
        <w:rPr>
          <w:rFonts w:ascii="Times New Roman" w:hAnsi="Times New Roman" w:cs="Times New Roman (本文のフォント - コンプレ"/>
          <w:color w:val="FF0000"/>
          <w:sz w:val="24"/>
          <w:highlight w:val="yellow"/>
        </w:rPr>
        <w:t xml:space="preserve"> </w:t>
      </w:r>
      <w:r w:rsidRPr="00572C7D">
        <w:rPr>
          <w:rFonts w:ascii="Times New Roman" w:hAnsi="Times New Roman" w:cs="Times New Roman"/>
          <w:color w:val="FF0000"/>
          <w:sz w:val="24"/>
          <w:highlight w:val="yellow"/>
        </w:rPr>
        <w:t xml:space="preserve">The difference of core body temperature </w:t>
      </w:r>
      <w:r w:rsidRPr="00572C7D">
        <w:rPr>
          <w:rFonts w:ascii="Times New Roman" w:eastAsia="游明朝" w:hAnsi="Times New Roman" w:cs="Times New Roman"/>
          <w:color w:val="FF0000"/>
          <w:sz w:val="24"/>
          <w:highlight w:val="yellow"/>
        </w:rPr>
        <w:t xml:space="preserve">(°C) </w:t>
      </w:r>
      <w:r w:rsidRPr="00572C7D">
        <w:rPr>
          <w:rFonts w:ascii="Times New Roman" w:hAnsi="Times New Roman" w:cs="Times New Roman"/>
          <w:color w:val="FF0000"/>
          <w:sz w:val="24"/>
          <w:highlight w:val="yellow"/>
        </w:rPr>
        <w:t>between</w:t>
      </w:r>
      <w:r w:rsidRPr="00572C7D">
        <w:rPr>
          <w:rFonts w:ascii="Times New Roman" w:hAnsi="Times New Roman" w:cs="Times New Roman" w:hint="eastAsia"/>
          <w:color w:val="FF0000"/>
          <w:sz w:val="24"/>
          <w:highlight w:val="yellow"/>
        </w:rPr>
        <w:t xml:space="preserve"> </w:t>
      </w:r>
      <w:r w:rsidRPr="00572C7D">
        <w:rPr>
          <w:rFonts w:ascii="Times New Roman" w:hAnsi="Times New Roman" w:cs="Times New Roman"/>
          <w:color w:val="FF0000"/>
          <w:sz w:val="24"/>
          <w:highlight w:val="yellow"/>
        </w:rPr>
        <w:t xml:space="preserve">before (baseline) and </w:t>
      </w:r>
      <w:r w:rsidRPr="00572C7D">
        <w:rPr>
          <w:rFonts w:ascii="Times New Roman" w:hAnsi="Times New Roman" w:cs="Times New Roman (本文のフォント - コンプレ"/>
          <w:color w:val="FF0000"/>
          <w:sz w:val="24"/>
          <w:highlight w:val="yellow"/>
        </w:rPr>
        <w:t xml:space="preserve">after oral administration of vehicle and 300 mg/kg, 400 mg/kg, and 500 mg/kg of sake yeast </w:t>
      </w:r>
      <w:r w:rsidRPr="00572C7D">
        <w:rPr>
          <w:rFonts w:ascii="Times New Roman" w:hAnsi="Times New Roman" w:cs="Times New Roman"/>
          <w:color w:val="FF0000"/>
          <w:sz w:val="24"/>
          <w:highlight w:val="yellow"/>
        </w:rPr>
        <w:t>for 6 h (</w:t>
      </w:r>
      <w:r w:rsidRPr="00572C7D">
        <w:rPr>
          <w:rFonts w:ascii="Times New Roman" w:hAnsi="Times New Roman" w:cs="Times New Roman (本文のフォント - コンプレ"/>
          <w:color w:val="FF0000"/>
          <w:sz w:val="24"/>
          <w:highlight w:val="yellow"/>
        </w:rPr>
        <w:t>ZT12</w:t>
      </w:r>
      <w:r w:rsidRPr="00572C7D">
        <w:rPr>
          <w:rFonts w:ascii="Times New Roman" w:eastAsia="游明朝" w:hAnsi="Times New Roman" w:cs="Times New Roman"/>
          <w:color w:val="FF0000"/>
          <w:sz w:val="24"/>
          <w:highlight w:val="yellow"/>
        </w:rPr>
        <w:t>–18, dark period)</w:t>
      </w:r>
      <w:r w:rsidRPr="00572C7D">
        <w:rPr>
          <w:rFonts w:ascii="Times New Roman" w:hAnsi="Times New Roman" w:cs="Times New Roman"/>
          <w:color w:val="FF0000"/>
          <w:sz w:val="24"/>
          <w:highlight w:val="yellow"/>
        </w:rPr>
        <w:t xml:space="preserve"> plotted with a 0.5 h interval. </w:t>
      </w:r>
      <w:r w:rsidRPr="00572C7D">
        <w:rPr>
          <w:rFonts w:ascii="Times New Roman" w:hAnsi="Times New Roman" w:cs="Times New Roman (本文のフォント - コンプレ"/>
          <w:color w:val="FF0000"/>
          <w:sz w:val="24"/>
          <w:highlight w:val="yellow"/>
        </w:rPr>
        <w:t xml:space="preserve">Error bars denote standard deviation of the mean. ZT, </w:t>
      </w:r>
      <w:r w:rsidRPr="00572C7D">
        <w:rPr>
          <w:rFonts w:ascii="Times New Roman" w:hAnsi="Times New Roman" w:cs="Times New Roman (本文のフォント - コンプレ"/>
          <w:i/>
          <w:color w:val="FF0000"/>
          <w:sz w:val="24"/>
          <w:highlight w:val="yellow"/>
        </w:rPr>
        <w:t>Zeitgeber</w:t>
      </w:r>
      <w:r w:rsidRPr="00572C7D">
        <w:rPr>
          <w:rFonts w:ascii="Times New Roman" w:hAnsi="Times New Roman" w:cs="Times New Roman (本文のフォント - コンプレ"/>
          <w:color w:val="FF0000"/>
          <w:sz w:val="24"/>
          <w:highlight w:val="yellow"/>
        </w:rPr>
        <w:t xml:space="preserve"> Time.</w:t>
      </w:r>
    </w:p>
    <w:p w:rsidR="008E68DF" w:rsidRPr="008E68DF" w:rsidRDefault="008E68DF" w:rsidP="00B275F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8E68DF" w:rsidRPr="008E68DF" w:rsidSect="007B63F6">
      <w:footerReference w:type="even" r:id="rId8"/>
      <w:footerReference w:type="default" r:id="rId9"/>
      <w:pgSz w:w="12240" w:h="15840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0C2C" w:rsidRDefault="00F70C2C" w:rsidP="00D32C56">
      <w:r>
        <w:separator/>
      </w:r>
    </w:p>
  </w:endnote>
  <w:endnote w:type="continuationSeparator" w:id="0">
    <w:p w:rsidR="00F70C2C" w:rsidRDefault="00F70C2C" w:rsidP="00D32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20503050405090304"/>
    <w:charset w:val="8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61085778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D32C56" w:rsidRDefault="00D32C56" w:rsidP="00FD52E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D32C56" w:rsidRDefault="00D32C5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28248970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D32C56" w:rsidRDefault="00D32C56" w:rsidP="00FD52E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D32C56" w:rsidRDefault="00D32C5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0C2C" w:rsidRDefault="00F70C2C" w:rsidP="00D32C56">
      <w:r>
        <w:separator/>
      </w:r>
    </w:p>
  </w:footnote>
  <w:footnote w:type="continuationSeparator" w:id="0">
    <w:p w:rsidR="00F70C2C" w:rsidRDefault="00F70C2C" w:rsidP="00D32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157F55"/>
    <w:multiLevelType w:val="hybridMultilevel"/>
    <w:tmpl w:val="ECECA4BE"/>
    <w:lvl w:ilvl="0" w:tplc="7F1859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A0"/>
    <w:rsid w:val="000003A3"/>
    <w:rsid w:val="00001907"/>
    <w:rsid w:val="00001CBB"/>
    <w:rsid w:val="00004DA1"/>
    <w:rsid w:val="00007A74"/>
    <w:rsid w:val="000131BC"/>
    <w:rsid w:val="00013574"/>
    <w:rsid w:val="00016642"/>
    <w:rsid w:val="00024882"/>
    <w:rsid w:val="00030D56"/>
    <w:rsid w:val="00031297"/>
    <w:rsid w:val="000343ED"/>
    <w:rsid w:val="00037FDE"/>
    <w:rsid w:val="00062266"/>
    <w:rsid w:val="00062479"/>
    <w:rsid w:val="00064470"/>
    <w:rsid w:val="00066727"/>
    <w:rsid w:val="00072DDB"/>
    <w:rsid w:val="000746D5"/>
    <w:rsid w:val="00083D19"/>
    <w:rsid w:val="00096969"/>
    <w:rsid w:val="000A6FEF"/>
    <w:rsid w:val="000B376D"/>
    <w:rsid w:val="000B6AFE"/>
    <w:rsid w:val="000D281D"/>
    <w:rsid w:val="000E2D05"/>
    <w:rsid w:val="000E558B"/>
    <w:rsid w:val="000E6779"/>
    <w:rsid w:val="000F03A0"/>
    <w:rsid w:val="000F0A1C"/>
    <w:rsid w:val="0010608E"/>
    <w:rsid w:val="001217FE"/>
    <w:rsid w:val="00124D93"/>
    <w:rsid w:val="001273B3"/>
    <w:rsid w:val="00130FB1"/>
    <w:rsid w:val="00132D79"/>
    <w:rsid w:val="0013492A"/>
    <w:rsid w:val="0014006D"/>
    <w:rsid w:val="001421D3"/>
    <w:rsid w:val="001500B6"/>
    <w:rsid w:val="00150C08"/>
    <w:rsid w:val="00160B06"/>
    <w:rsid w:val="001613D5"/>
    <w:rsid w:val="00162CBB"/>
    <w:rsid w:val="00162F5A"/>
    <w:rsid w:val="001664B3"/>
    <w:rsid w:val="00166B31"/>
    <w:rsid w:val="001700AA"/>
    <w:rsid w:val="00175772"/>
    <w:rsid w:val="00176FD9"/>
    <w:rsid w:val="00184BB8"/>
    <w:rsid w:val="001873BE"/>
    <w:rsid w:val="001A0355"/>
    <w:rsid w:val="001A1038"/>
    <w:rsid w:val="001A4C58"/>
    <w:rsid w:val="001A66D6"/>
    <w:rsid w:val="001A67D5"/>
    <w:rsid w:val="001A72C8"/>
    <w:rsid w:val="001B3477"/>
    <w:rsid w:val="001B3EB0"/>
    <w:rsid w:val="001B5A7B"/>
    <w:rsid w:val="001B6626"/>
    <w:rsid w:val="001B6BCB"/>
    <w:rsid w:val="001C55EB"/>
    <w:rsid w:val="001C6FC7"/>
    <w:rsid w:val="001E579F"/>
    <w:rsid w:val="001F56F9"/>
    <w:rsid w:val="001F6F5E"/>
    <w:rsid w:val="00201E3F"/>
    <w:rsid w:val="00202B21"/>
    <w:rsid w:val="00211BCA"/>
    <w:rsid w:val="00212437"/>
    <w:rsid w:val="00214471"/>
    <w:rsid w:val="002150A3"/>
    <w:rsid w:val="0022100A"/>
    <w:rsid w:val="00224AB3"/>
    <w:rsid w:val="00231124"/>
    <w:rsid w:val="00245015"/>
    <w:rsid w:val="002705D4"/>
    <w:rsid w:val="00272851"/>
    <w:rsid w:val="00274D69"/>
    <w:rsid w:val="002802FB"/>
    <w:rsid w:val="00284C17"/>
    <w:rsid w:val="00287D09"/>
    <w:rsid w:val="00290991"/>
    <w:rsid w:val="0029487D"/>
    <w:rsid w:val="002A1C60"/>
    <w:rsid w:val="002A2DAB"/>
    <w:rsid w:val="002A5594"/>
    <w:rsid w:val="002B2DB2"/>
    <w:rsid w:val="002B52AE"/>
    <w:rsid w:val="002B7F53"/>
    <w:rsid w:val="002D0503"/>
    <w:rsid w:val="002D2D84"/>
    <w:rsid w:val="002D6689"/>
    <w:rsid w:val="002E0985"/>
    <w:rsid w:val="002E0F19"/>
    <w:rsid w:val="002E7838"/>
    <w:rsid w:val="002F4F35"/>
    <w:rsid w:val="002F4F69"/>
    <w:rsid w:val="002F59BB"/>
    <w:rsid w:val="00302719"/>
    <w:rsid w:val="00307FC7"/>
    <w:rsid w:val="0031448B"/>
    <w:rsid w:val="00315507"/>
    <w:rsid w:val="00330A33"/>
    <w:rsid w:val="00334541"/>
    <w:rsid w:val="00340173"/>
    <w:rsid w:val="00340467"/>
    <w:rsid w:val="00340960"/>
    <w:rsid w:val="003445EB"/>
    <w:rsid w:val="003545B1"/>
    <w:rsid w:val="003562D4"/>
    <w:rsid w:val="00357220"/>
    <w:rsid w:val="0036052C"/>
    <w:rsid w:val="00360832"/>
    <w:rsid w:val="00362A8D"/>
    <w:rsid w:val="00366082"/>
    <w:rsid w:val="00366DDE"/>
    <w:rsid w:val="00373CF6"/>
    <w:rsid w:val="003819B6"/>
    <w:rsid w:val="0039325E"/>
    <w:rsid w:val="003A0F2C"/>
    <w:rsid w:val="003A4E12"/>
    <w:rsid w:val="003A5BCB"/>
    <w:rsid w:val="003B539A"/>
    <w:rsid w:val="003D1F04"/>
    <w:rsid w:val="003D3160"/>
    <w:rsid w:val="003F3D99"/>
    <w:rsid w:val="003F57CE"/>
    <w:rsid w:val="003F7E4A"/>
    <w:rsid w:val="00411E0E"/>
    <w:rsid w:val="004166DE"/>
    <w:rsid w:val="004222A8"/>
    <w:rsid w:val="00422DE3"/>
    <w:rsid w:val="004234FB"/>
    <w:rsid w:val="0042722E"/>
    <w:rsid w:val="00427D40"/>
    <w:rsid w:val="004355D0"/>
    <w:rsid w:val="00436047"/>
    <w:rsid w:val="004370E3"/>
    <w:rsid w:val="004377D0"/>
    <w:rsid w:val="00443B71"/>
    <w:rsid w:val="00444C64"/>
    <w:rsid w:val="00455BC6"/>
    <w:rsid w:val="004628C7"/>
    <w:rsid w:val="00463698"/>
    <w:rsid w:val="00470D7B"/>
    <w:rsid w:val="00481ECC"/>
    <w:rsid w:val="00482F60"/>
    <w:rsid w:val="004A219C"/>
    <w:rsid w:val="004A2397"/>
    <w:rsid w:val="004A4AF7"/>
    <w:rsid w:val="004B53DF"/>
    <w:rsid w:val="004C1F4E"/>
    <w:rsid w:val="004C2D24"/>
    <w:rsid w:val="004C5DA6"/>
    <w:rsid w:val="004D1D5F"/>
    <w:rsid w:val="004D48DA"/>
    <w:rsid w:val="004D542C"/>
    <w:rsid w:val="004D5D96"/>
    <w:rsid w:val="004D5FA5"/>
    <w:rsid w:val="004D78BF"/>
    <w:rsid w:val="004D7946"/>
    <w:rsid w:val="004E4A09"/>
    <w:rsid w:val="004E766B"/>
    <w:rsid w:val="004F1FAF"/>
    <w:rsid w:val="004F310D"/>
    <w:rsid w:val="004F5583"/>
    <w:rsid w:val="005041B6"/>
    <w:rsid w:val="005109C1"/>
    <w:rsid w:val="00513DE3"/>
    <w:rsid w:val="00516031"/>
    <w:rsid w:val="00520712"/>
    <w:rsid w:val="00521C6C"/>
    <w:rsid w:val="00527C47"/>
    <w:rsid w:val="00527FBF"/>
    <w:rsid w:val="005322F7"/>
    <w:rsid w:val="005331A3"/>
    <w:rsid w:val="005336BF"/>
    <w:rsid w:val="00533FBE"/>
    <w:rsid w:val="005360FC"/>
    <w:rsid w:val="00543DE4"/>
    <w:rsid w:val="00545272"/>
    <w:rsid w:val="00545FC1"/>
    <w:rsid w:val="00552474"/>
    <w:rsid w:val="00557048"/>
    <w:rsid w:val="005654CE"/>
    <w:rsid w:val="00565A88"/>
    <w:rsid w:val="00565B1B"/>
    <w:rsid w:val="00572B44"/>
    <w:rsid w:val="00572C7D"/>
    <w:rsid w:val="0057457D"/>
    <w:rsid w:val="00582259"/>
    <w:rsid w:val="0058654F"/>
    <w:rsid w:val="00587205"/>
    <w:rsid w:val="00590029"/>
    <w:rsid w:val="00593C4B"/>
    <w:rsid w:val="005961F2"/>
    <w:rsid w:val="005A138E"/>
    <w:rsid w:val="005A2690"/>
    <w:rsid w:val="005A634C"/>
    <w:rsid w:val="005B3E3D"/>
    <w:rsid w:val="005C3E83"/>
    <w:rsid w:val="005C5B88"/>
    <w:rsid w:val="005F374C"/>
    <w:rsid w:val="005F6B01"/>
    <w:rsid w:val="006052EF"/>
    <w:rsid w:val="00605AD6"/>
    <w:rsid w:val="00610817"/>
    <w:rsid w:val="00611565"/>
    <w:rsid w:val="00613168"/>
    <w:rsid w:val="00613FFC"/>
    <w:rsid w:val="0061793D"/>
    <w:rsid w:val="00631440"/>
    <w:rsid w:val="00635A71"/>
    <w:rsid w:val="00637B1B"/>
    <w:rsid w:val="00644C8D"/>
    <w:rsid w:val="00647835"/>
    <w:rsid w:val="00655DFB"/>
    <w:rsid w:val="006636D2"/>
    <w:rsid w:val="00671276"/>
    <w:rsid w:val="00671B97"/>
    <w:rsid w:val="00674AC4"/>
    <w:rsid w:val="00680E84"/>
    <w:rsid w:val="00683757"/>
    <w:rsid w:val="00687A04"/>
    <w:rsid w:val="00690770"/>
    <w:rsid w:val="00693AFA"/>
    <w:rsid w:val="00693E0C"/>
    <w:rsid w:val="0069432E"/>
    <w:rsid w:val="0069524A"/>
    <w:rsid w:val="0069642F"/>
    <w:rsid w:val="006A39C6"/>
    <w:rsid w:val="006A53E3"/>
    <w:rsid w:val="006A7379"/>
    <w:rsid w:val="006B2396"/>
    <w:rsid w:val="006B27A4"/>
    <w:rsid w:val="006B64F1"/>
    <w:rsid w:val="006C54D7"/>
    <w:rsid w:val="006C6365"/>
    <w:rsid w:val="006D0CC4"/>
    <w:rsid w:val="006D2B3C"/>
    <w:rsid w:val="006E268F"/>
    <w:rsid w:val="006F40F1"/>
    <w:rsid w:val="006F4D4B"/>
    <w:rsid w:val="0070756B"/>
    <w:rsid w:val="00717095"/>
    <w:rsid w:val="00720F01"/>
    <w:rsid w:val="00722271"/>
    <w:rsid w:val="00723DB1"/>
    <w:rsid w:val="00727C08"/>
    <w:rsid w:val="007303C7"/>
    <w:rsid w:val="00730662"/>
    <w:rsid w:val="00742C48"/>
    <w:rsid w:val="00745B6A"/>
    <w:rsid w:val="0074606A"/>
    <w:rsid w:val="00746C54"/>
    <w:rsid w:val="007500A6"/>
    <w:rsid w:val="00751C7E"/>
    <w:rsid w:val="0075214A"/>
    <w:rsid w:val="00755FAB"/>
    <w:rsid w:val="00783515"/>
    <w:rsid w:val="007844BA"/>
    <w:rsid w:val="007A09FD"/>
    <w:rsid w:val="007A1C2A"/>
    <w:rsid w:val="007A1D80"/>
    <w:rsid w:val="007A3FFD"/>
    <w:rsid w:val="007B463C"/>
    <w:rsid w:val="007B63F6"/>
    <w:rsid w:val="007B7A71"/>
    <w:rsid w:val="007C409F"/>
    <w:rsid w:val="007E1838"/>
    <w:rsid w:val="007E59A2"/>
    <w:rsid w:val="007E6A04"/>
    <w:rsid w:val="007F33C7"/>
    <w:rsid w:val="007F4903"/>
    <w:rsid w:val="007F7DAA"/>
    <w:rsid w:val="0080094C"/>
    <w:rsid w:val="00805B58"/>
    <w:rsid w:val="00810B62"/>
    <w:rsid w:val="008119C8"/>
    <w:rsid w:val="00817DF6"/>
    <w:rsid w:val="00826415"/>
    <w:rsid w:val="00827EB8"/>
    <w:rsid w:val="00830E16"/>
    <w:rsid w:val="0083420D"/>
    <w:rsid w:val="00837F05"/>
    <w:rsid w:val="008456F2"/>
    <w:rsid w:val="00847CD5"/>
    <w:rsid w:val="00853A0E"/>
    <w:rsid w:val="00862AB0"/>
    <w:rsid w:val="0087010E"/>
    <w:rsid w:val="0087042D"/>
    <w:rsid w:val="00871028"/>
    <w:rsid w:val="00873016"/>
    <w:rsid w:val="00873A11"/>
    <w:rsid w:val="00873BB8"/>
    <w:rsid w:val="00875B39"/>
    <w:rsid w:val="00877F54"/>
    <w:rsid w:val="00890FF5"/>
    <w:rsid w:val="00891F0E"/>
    <w:rsid w:val="008949E6"/>
    <w:rsid w:val="008B2D9D"/>
    <w:rsid w:val="008B3402"/>
    <w:rsid w:val="008B698D"/>
    <w:rsid w:val="008B73BD"/>
    <w:rsid w:val="008C4C1B"/>
    <w:rsid w:val="008C5B08"/>
    <w:rsid w:val="008C72A4"/>
    <w:rsid w:val="008D0E28"/>
    <w:rsid w:val="008D3BEA"/>
    <w:rsid w:val="008D6195"/>
    <w:rsid w:val="008E21EE"/>
    <w:rsid w:val="008E38A3"/>
    <w:rsid w:val="008E68DF"/>
    <w:rsid w:val="008F34AA"/>
    <w:rsid w:val="00901731"/>
    <w:rsid w:val="00901AAB"/>
    <w:rsid w:val="00904B6E"/>
    <w:rsid w:val="00904FE4"/>
    <w:rsid w:val="00910E8A"/>
    <w:rsid w:val="00912CEC"/>
    <w:rsid w:val="00916BC0"/>
    <w:rsid w:val="00917D2A"/>
    <w:rsid w:val="00922794"/>
    <w:rsid w:val="00930F09"/>
    <w:rsid w:val="00932998"/>
    <w:rsid w:val="0094212A"/>
    <w:rsid w:val="00952308"/>
    <w:rsid w:val="009569BB"/>
    <w:rsid w:val="00960833"/>
    <w:rsid w:val="00964C79"/>
    <w:rsid w:val="00974E7E"/>
    <w:rsid w:val="00974EDB"/>
    <w:rsid w:val="009758C8"/>
    <w:rsid w:val="00976B21"/>
    <w:rsid w:val="0098650D"/>
    <w:rsid w:val="00986F95"/>
    <w:rsid w:val="009877AA"/>
    <w:rsid w:val="00993711"/>
    <w:rsid w:val="009A4D40"/>
    <w:rsid w:val="009A5183"/>
    <w:rsid w:val="009B16B1"/>
    <w:rsid w:val="009C020F"/>
    <w:rsid w:val="009C64F0"/>
    <w:rsid w:val="009D3047"/>
    <w:rsid w:val="009E1800"/>
    <w:rsid w:val="009E397F"/>
    <w:rsid w:val="009F35D3"/>
    <w:rsid w:val="009F6EA7"/>
    <w:rsid w:val="00A02B1C"/>
    <w:rsid w:val="00A12947"/>
    <w:rsid w:val="00A17845"/>
    <w:rsid w:val="00A17C4F"/>
    <w:rsid w:val="00A23286"/>
    <w:rsid w:val="00A25601"/>
    <w:rsid w:val="00A26AB2"/>
    <w:rsid w:val="00A3277C"/>
    <w:rsid w:val="00A32BED"/>
    <w:rsid w:val="00A3563C"/>
    <w:rsid w:val="00A36332"/>
    <w:rsid w:val="00A3739C"/>
    <w:rsid w:val="00A53517"/>
    <w:rsid w:val="00A53BE5"/>
    <w:rsid w:val="00A60C25"/>
    <w:rsid w:val="00A60C41"/>
    <w:rsid w:val="00A616B5"/>
    <w:rsid w:val="00A662AE"/>
    <w:rsid w:val="00A83365"/>
    <w:rsid w:val="00A92825"/>
    <w:rsid w:val="00A92BB2"/>
    <w:rsid w:val="00A92FE6"/>
    <w:rsid w:val="00A943D2"/>
    <w:rsid w:val="00AA1BDE"/>
    <w:rsid w:val="00AA5EB7"/>
    <w:rsid w:val="00AB78AF"/>
    <w:rsid w:val="00AC30C9"/>
    <w:rsid w:val="00AC35AD"/>
    <w:rsid w:val="00AD1073"/>
    <w:rsid w:val="00AD1E10"/>
    <w:rsid w:val="00AE31E4"/>
    <w:rsid w:val="00AE5555"/>
    <w:rsid w:val="00AE6171"/>
    <w:rsid w:val="00AF0B6A"/>
    <w:rsid w:val="00AF1F01"/>
    <w:rsid w:val="00AF7258"/>
    <w:rsid w:val="00AF7577"/>
    <w:rsid w:val="00AF7766"/>
    <w:rsid w:val="00B03A29"/>
    <w:rsid w:val="00B05D5D"/>
    <w:rsid w:val="00B05F88"/>
    <w:rsid w:val="00B0781D"/>
    <w:rsid w:val="00B07FC1"/>
    <w:rsid w:val="00B1097A"/>
    <w:rsid w:val="00B12FC8"/>
    <w:rsid w:val="00B2157F"/>
    <w:rsid w:val="00B25915"/>
    <w:rsid w:val="00B275FD"/>
    <w:rsid w:val="00B32DD8"/>
    <w:rsid w:val="00B455A1"/>
    <w:rsid w:val="00B47090"/>
    <w:rsid w:val="00B51A2F"/>
    <w:rsid w:val="00B53D02"/>
    <w:rsid w:val="00B57F2E"/>
    <w:rsid w:val="00B62875"/>
    <w:rsid w:val="00B6689D"/>
    <w:rsid w:val="00B736FC"/>
    <w:rsid w:val="00B73DD2"/>
    <w:rsid w:val="00B757CE"/>
    <w:rsid w:val="00B82A18"/>
    <w:rsid w:val="00B85E5E"/>
    <w:rsid w:val="00B91ABC"/>
    <w:rsid w:val="00BB3390"/>
    <w:rsid w:val="00BB61FA"/>
    <w:rsid w:val="00BB623B"/>
    <w:rsid w:val="00BC46FE"/>
    <w:rsid w:val="00BC7B25"/>
    <w:rsid w:val="00BD64E2"/>
    <w:rsid w:val="00BD6D9A"/>
    <w:rsid w:val="00BD7D6D"/>
    <w:rsid w:val="00BE271E"/>
    <w:rsid w:val="00BE35C9"/>
    <w:rsid w:val="00BF073C"/>
    <w:rsid w:val="00BF110E"/>
    <w:rsid w:val="00C0077A"/>
    <w:rsid w:val="00C1091C"/>
    <w:rsid w:val="00C118A3"/>
    <w:rsid w:val="00C121F9"/>
    <w:rsid w:val="00C176A4"/>
    <w:rsid w:val="00C17C67"/>
    <w:rsid w:val="00C32DC7"/>
    <w:rsid w:val="00C357A0"/>
    <w:rsid w:val="00C368A5"/>
    <w:rsid w:val="00C41A1D"/>
    <w:rsid w:val="00C43324"/>
    <w:rsid w:val="00C50E67"/>
    <w:rsid w:val="00C522A3"/>
    <w:rsid w:val="00C62A98"/>
    <w:rsid w:val="00C70192"/>
    <w:rsid w:val="00C76E54"/>
    <w:rsid w:val="00C76FFA"/>
    <w:rsid w:val="00C82879"/>
    <w:rsid w:val="00C82F26"/>
    <w:rsid w:val="00C84A50"/>
    <w:rsid w:val="00C913B9"/>
    <w:rsid w:val="00C97B67"/>
    <w:rsid w:val="00CA0028"/>
    <w:rsid w:val="00CA0948"/>
    <w:rsid w:val="00CA2498"/>
    <w:rsid w:val="00CA470B"/>
    <w:rsid w:val="00CA59BA"/>
    <w:rsid w:val="00CA75E2"/>
    <w:rsid w:val="00CB2125"/>
    <w:rsid w:val="00CC32DA"/>
    <w:rsid w:val="00CC3534"/>
    <w:rsid w:val="00CD4470"/>
    <w:rsid w:val="00CD75A1"/>
    <w:rsid w:val="00CE3AC1"/>
    <w:rsid w:val="00CE5C6E"/>
    <w:rsid w:val="00CF72C1"/>
    <w:rsid w:val="00D02E49"/>
    <w:rsid w:val="00D0394E"/>
    <w:rsid w:val="00D144AF"/>
    <w:rsid w:val="00D15589"/>
    <w:rsid w:val="00D26656"/>
    <w:rsid w:val="00D27A51"/>
    <w:rsid w:val="00D32C56"/>
    <w:rsid w:val="00D404E1"/>
    <w:rsid w:val="00D422A9"/>
    <w:rsid w:val="00D50352"/>
    <w:rsid w:val="00D50BC1"/>
    <w:rsid w:val="00D53CF6"/>
    <w:rsid w:val="00D6005D"/>
    <w:rsid w:val="00D64002"/>
    <w:rsid w:val="00D665B2"/>
    <w:rsid w:val="00D70F8A"/>
    <w:rsid w:val="00D71D88"/>
    <w:rsid w:val="00D774B0"/>
    <w:rsid w:val="00D7779B"/>
    <w:rsid w:val="00D8263F"/>
    <w:rsid w:val="00D835AC"/>
    <w:rsid w:val="00D91DB5"/>
    <w:rsid w:val="00D94146"/>
    <w:rsid w:val="00DB532A"/>
    <w:rsid w:val="00DB756E"/>
    <w:rsid w:val="00DB7F46"/>
    <w:rsid w:val="00DC34AC"/>
    <w:rsid w:val="00DC4896"/>
    <w:rsid w:val="00DC6B0C"/>
    <w:rsid w:val="00DD303F"/>
    <w:rsid w:val="00DE4A86"/>
    <w:rsid w:val="00DE73B7"/>
    <w:rsid w:val="00E01FD9"/>
    <w:rsid w:val="00E042BE"/>
    <w:rsid w:val="00E14FB3"/>
    <w:rsid w:val="00E16EE5"/>
    <w:rsid w:val="00E212AC"/>
    <w:rsid w:val="00E24B45"/>
    <w:rsid w:val="00E33E52"/>
    <w:rsid w:val="00E42554"/>
    <w:rsid w:val="00E44881"/>
    <w:rsid w:val="00E509B7"/>
    <w:rsid w:val="00E50F1F"/>
    <w:rsid w:val="00E565AD"/>
    <w:rsid w:val="00E833E5"/>
    <w:rsid w:val="00E85702"/>
    <w:rsid w:val="00E8686D"/>
    <w:rsid w:val="00E87735"/>
    <w:rsid w:val="00E90CEB"/>
    <w:rsid w:val="00E9524C"/>
    <w:rsid w:val="00EA77B0"/>
    <w:rsid w:val="00ED0F7E"/>
    <w:rsid w:val="00ED1336"/>
    <w:rsid w:val="00ED1F11"/>
    <w:rsid w:val="00ED24AE"/>
    <w:rsid w:val="00ED6905"/>
    <w:rsid w:val="00EE0F5D"/>
    <w:rsid w:val="00EE4818"/>
    <w:rsid w:val="00EF28BD"/>
    <w:rsid w:val="00EF5061"/>
    <w:rsid w:val="00F078EF"/>
    <w:rsid w:val="00F33CB6"/>
    <w:rsid w:val="00F4072D"/>
    <w:rsid w:val="00F4290A"/>
    <w:rsid w:val="00F441BF"/>
    <w:rsid w:val="00F445E8"/>
    <w:rsid w:val="00F67EB3"/>
    <w:rsid w:val="00F7082E"/>
    <w:rsid w:val="00F70C2C"/>
    <w:rsid w:val="00F7433F"/>
    <w:rsid w:val="00F75373"/>
    <w:rsid w:val="00F75F2C"/>
    <w:rsid w:val="00F82BBF"/>
    <w:rsid w:val="00F856D7"/>
    <w:rsid w:val="00F85AA6"/>
    <w:rsid w:val="00FA0AFF"/>
    <w:rsid w:val="00FB0F74"/>
    <w:rsid w:val="00FC6741"/>
    <w:rsid w:val="00FD09B1"/>
    <w:rsid w:val="00FD233B"/>
    <w:rsid w:val="00FD3451"/>
    <w:rsid w:val="00FD4E41"/>
    <w:rsid w:val="00FD6E69"/>
    <w:rsid w:val="00FD756D"/>
    <w:rsid w:val="00FE1709"/>
    <w:rsid w:val="00FE795E"/>
    <w:rsid w:val="00FE7CDA"/>
    <w:rsid w:val="00FF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DF22EA-6A35-7C4F-BFBA-679118F5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57A0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D32C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D32C56"/>
  </w:style>
  <w:style w:type="character" w:styleId="a6">
    <w:name w:val="page number"/>
    <w:basedOn w:val="a0"/>
    <w:uiPriority w:val="99"/>
    <w:semiHidden/>
    <w:unhideWhenUsed/>
    <w:rsid w:val="00D32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4DCA8E-B8AB-F84C-9183-086AF2EBD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ei Nishimon</dc:creator>
  <cp:keywords/>
  <dc:description/>
  <cp:lastModifiedBy>Shohei Nishimon</cp:lastModifiedBy>
  <cp:revision>74</cp:revision>
  <dcterms:created xsi:type="dcterms:W3CDTF">2019-09-24T22:50:00Z</dcterms:created>
  <dcterms:modified xsi:type="dcterms:W3CDTF">2021-08-25T07:24:00Z</dcterms:modified>
</cp:coreProperties>
</file>